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7BA" w:rsidRPr="003E0286" w:rsidRDefault="008707BA" w:rsidP="008707BA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8707BA">
        <w:rPr>
          <w:rFonts w:ascii="Times New Roman" w:hAnsi="Times New Roman" w:cs="Times New Roman"/>
          <w:sz w:val="24"/>
          <w:szCs w:val="20"/>
          <w:lang w:val="en-US"/>
        </w:rPr>
        <w:t>Supplementary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0"/>
          <w:lang w:val="en-US"/>
        </w:rPr>
        <w:t>1</w:t>
      </w:r>
      <w:r w:rsidRPr="003E0286">
        <w:rPr>
          <w:rFonts w:ascii="Times New Roman" w:hAnsi="Times New Roman" w:cs="Times New Roman"/>
          <w:sz w:val="24"/>
          <w:szCs w:val="20"/>
          <w:lang w:val="en-US"/>
        </w:rPr>
        <w:t>: Household Food Insecurity Access Scale (HFIAS) Measurement Tool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510"/>
        <w:gridCol w:w="4359"/>
        <w:gridCol w:w="3506"/>
        <w:gridCol w:w="990"/>
      </w:tblGrid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Option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did you worry that your household would not have enough food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2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tabs>
                <w:tab w:val="left" w:pos="31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were you or any household member not able to eat the kinds of foods you preferred because of a lack of resources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3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did you or any household member have to eat a limited variety of foods due to a lack of resources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4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did you or any household member have to eat some foods that you really did not want to eat because of a lack of resources to obtain other types of food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5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Yes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6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did you or any other household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ber have to eat fewer meals in a day because there was not enough food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7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8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No (skip to Q9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= No (questionnaire is finished) 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Yes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  <w:tr w:rsidR="008707BA" w:rsidRPr="003E0286" w:rsidTr="0042431A">
        <w:tc>
          <w:tcPr>
            <w:tcW w:w="51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a</w:t>
            </w:r>
          </w:p>
        </w:tc>
        <w:tc>
          <w:tcPr>
            <w:tcW w:w="4359" w:type="dxa"/>
          </w:tcPr>
          <w:p w:rsidR="008707BA" w:rsidRPr="003E0286" w:rsidRDefault="008707BA" w:rsidP="0042431A">
            <w:pPr>
              <w:tabs>
                <w:tab w:val="left" w:pos="119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this happen?</w:t>
            </w:r>
          </w:p>
        </w:tc>
        <w:tc>
          <w:tcPr>
            <w:tcW w:w="3506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Rarely (once or twice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Sometimes (three to ten times in the past four weeks)</w:t>
            </w:r>
          </w:p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Often (more than ten times in the past four weeks)</w:t>
            </w:r>
          </w:p>
        </w:tc>
        <w:tc>
          <w:tcPr>
            <w:tcW w:w="990" w:type="dxa"/>
          </w:tcPr>
          <w:p w:rsidR="008707BA" w:rsidRPr="003E0286" w:rsidRDefault="008707BA" w:rsidP="004243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.|___|</w:t>
            </w:r>
          </w:p>
        </w:tc>
      </w:tr>
    </w:tbl>
    <w:p w:rsidR="008707BA" w:rsidRPr="003E0286" w:rsidRDefault="008707BA" w:rsidP="008707B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C7FCF" w:rsidRDefault="009C7FCF"/>
    <w:sectPr w:rsidR="009C7F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7BA"/>
    <w:rsid w:val="000A18C3"/>
    <w:rsid w:val="008707BA"/>
    <w:rsid w:val="009C7FCF"/>
    <w:rsid w:val="00A1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CFB57-54D6-4009-A87B-1A81EC926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7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o Efraim Matavel</dc:creator>
  <cp:keywords/>
  <dc:description/>
  <cp:lastModifiedBy>Custodio Efraim Matavel</cp:lastModifiedBy>
  <cp:revision>1</cp:revision>
  <dcterms:created xsi:type="dcterms:W3CDTF">2022-05-31T12:04:00Z</dcterms:created>
  <dcterms:modified xsi:type="dcterms:W3CDTF">2022-05-31T12:04:00Z</dcterms:modified>
</cp:coreProperties>
</file>